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D26" w:rsidRPr="008C790C" w:rsidRDefault="00103D26" w:rsidP="00103D26">
      <w:pPr>
        <w:spacing w:after="0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>S</w:t>
      </w:r>
      <w:r w:rsidR="00A631CA">
        <w:rPr>
          <w:rFonts w:ascii="Times New Roman" w:hAnsi="Times New Roman" w:cs="Times New Roman"/>
          <w:sz w:val="24"/>
          <w:szCs w:val="24"/>
          <w:lang w:val="en-ZA"/>
        </w:rPr>
        <w:t>2</w:t>
      </w:r>
      <w:bookmarkStart w:id="0" w:name="_GoBack"/>
      <w:bookmarkEnd w:id="0"/>
      <w:r w:rsidR="00662C31">
        <w:rPr>
          <w:rFonts w:ascii="Times New Roman" w:hAnsi="Times New Roman" w:cs="Times New Roman"/>
          <w:sz w:val="24"/>
          <w:szCs w:val="24"/>
          <w:lang w:val="en-ZA"/>
        </w:rPr>
        <w:t>Table</w:t>
      </w:r>
      <w:r w:rsidRPr="008C790C">
        <w:rPr>
          <w:rFonts w:ascii="Times New Roman" w:hAnsi="Times New Roman" w:cs="Times New Roman"/>
          <w:sz w:val="24"/>
          <w:szCs w:val="24"/>
          <w:lang w:val="en-ZA"/>
        </w:rPr>
        <w:t xml:space="preserve">: Demographic characteristics of infants with </w:t>
      </w:r>
      <w:r w:rsidR="009F25C7">
        <w:rPr>
          <w:rFonts w:ascii="Times New Roman" w:hAnsi="Times New Roman" w:cs="Times New Roman"/>
          <w:sz w:val="24"/>
          <w:szCs w:val="24"/>
          <w:lang w:val="en-ZA"/>
        </w:rPr>
        <w:t>invasive Group B streptococcus disease</w:t>
      </w:r>
      <w:r w:rsidR="009F25C7" w:rsidRPr="008C790C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 w:rsidRPr="008C790C">
        <w:rPr>
          <w:rFonts w:ascii="Times New Roman" w:hAnsi="Times New Roman" w:cs="Times New Roman"/>
          <w:sz w:val="24"/>
          <w:szCs w:val="24"/>
          <w:lang w:val="en-ZA"/>
        </w:rPr>
        <w:t>stratified by year</w:t>
      </w:r>
    </w:p>
    <w:tbl>
      <w:tblPr>
        <w:tblStyle w:val="TableGrid3"/>
        <w:tblW w:w="13719" w:type="dxa"/>
        <w:tblLook w:val="04A0" w:firstRow="1" w:lastRow="0" w:firstColumn="1" w:lastColumn="0" w:noHBand="0" w:noVBand="1"/>
      </w:tblPr>
      <w:tblGrid>
        <w:gridCol w:w="1809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03D26" w:rsidRPr="008C790C" w:rsidTr="00627830">
        <w:trPr>
          <w:trHeight w:val="283"/>
        </w:trPr>
        <w:tc>
          <w:tcPr>
            <w:tcW w:w="1809" w:type="dxa"/>
            <w:vAlign w:val="center"/>
          </w:tcPr>
          <w:p w:rsidR="00103D26" w:rsidRPr="00627830" w:rsidRDefault="00627830" w:rsidP="00627830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627830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Year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05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06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07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08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09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10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11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12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13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2014</w:t>
            </w:r>
          </w:p>
        </w:tc>
      </w:tr>
      <w:tr w:rsidR="00627830" w:rsidRPr="008C790C" w:rsidTr="00103D26">
        <w:trPr>
          <w:trHeight w:val="283"/>
        </w:trPr>
        <w:tc>
          <w:tcPr>
            <w:tcW w:w="1809" w:type="dxa"/>
            <w:vAlign w:val="center"/>
          </w:tcPr>
          <w:p w:rsidR="00627830" w:rsidRPr="00E428E6" w:rsidRDefault="00627830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191" w:type="dxa"/>
            <w:vAlign w:val="center"/>
          </w:tcPr>
          <w:p w:rsidR="00627830" w:rsidRPr="008C790C" w:rsidRDefault="00627830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(%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Total cases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4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7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9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91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90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9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7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5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6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2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857B4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EOD</w:t>
            </w:r>
            <w:r w:rsidR="00857B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6 (54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0 (52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1 (51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4 (59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43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49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7 (61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5 (64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7 (54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54.2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857B4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LOD</w:t>
            </w:r>
            <w:r w:rsidR="00857B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ZA"/>
              </w:rPr>
              <w:t>b</w:t>
            </w:r>
            <w:proofErr w:type="spellEnd"/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45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7 (48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48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7 (40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1 (56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0 (50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0 (39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0 (35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45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3 (45.8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HIV-status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HIV-unexposed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45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1 (40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3 (54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4 (48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3 (47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1 (51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6 (46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1 (60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4 (62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2 (58.3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HIV-exposed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6 (42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49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5 (31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4 (48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3 (47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5 (44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4 (44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1 (36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1 (36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9 (40.3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HIV-unknown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(11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 (10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 (13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 (3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 (4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 (3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9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 (3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(1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(1.4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Gender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Male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0 (47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9 (63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0 (38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0 (65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3 (47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1 (51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49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6 (54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8 (55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0 (55.6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Gestation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6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4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9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90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90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6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6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85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86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2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857B4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Median(</w:t>
            </w:r>
            <w:proofErr w:type="spellStart"/>
            <w:r w:rsidR="006B745B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IQR</w:t>
            </w:r>
            <w:r w:rsidR="00857B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ZA"/>
              </w:rPr>
              <w:t>c</w:t>
            </w:r>
            <w:proofErr w:type="spellEnd"/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34-3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37-3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37-3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 (33-3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0 (36-4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35-4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33-4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36-4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34-4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 (37-40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 xml:space="preserve">≥37 weeks 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8 (63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7 (77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1 (77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5 (61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4 (71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1 (67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9 (64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0 (70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7 (66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4 (75.0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 xml:space="preserve">&lt;37 - ≥34 weeks 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3 (17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(13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 (7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(11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3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5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9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3 (15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9 (10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 (11.1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&lt;34 weeks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5 (19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9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5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5 (27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 (15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3 (17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 (26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4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 (23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(13.9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Birth Weight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7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4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9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91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90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7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7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85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86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</w:pPr>
            <w:r w:rsidRPr="008C790C">
              <w:rPr>
                <w:rFonts w:ascii="Times New Roman" w:hAnsi="Times New Roman" w:cs="Times New Roman"/>
                <w:i/>
                <w:sz w:val="16"/>
                <w:szCs w:val="16"/>
                <w:lang w:val="en-ZA"/>
              </w:rPr>
              <w:t>n=72</w:t>
            </w:r>
          </w:p>
        </w:tc>
      </w:tr>
      <w:tr w:rsidR="00103D26" w:rsidRPr="008C790C" w:rsidTr="00103D26">
        <w:tc>
          <w:tcPr>
            <w:tcW w:w="1809" w:type="dxa"/>
            <w:vAlign w:val="center"/>
          </w:tcPr>
          <w:p w:rsidR="00103D26" w:rsidRPr="00E428E6" w:rsidRDefault="00103D26" w:rsidP="006B745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Median(</w:t>
            </w:r>
            <w:r w:rsidR="006B745B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IQR</w:t>
            </w: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700 (1950-315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773 (2300-322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850 (2280-320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600 (1855-303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800 (2380-304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800 (2100-325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810 (2010-316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940 (2635-328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870 (2060-322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993 (2525-3253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≥2500 grams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6 (59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7 (63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6 (70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0 (55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4 (71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1 (66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8 (62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6 (77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5 (64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6 (77.8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1500-2499 grams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9 (24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2 (29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8 (22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6 (28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 (22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 (26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7 (22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9 (10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9 (22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 (11.1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1000-1499 grams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 (14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 (4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(6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 (8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 (4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(6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9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 (9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8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9.7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≤999 grams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(1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 (2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7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 (2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(1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(6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 (2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(5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(1.4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Outcome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Discharged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3 (86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4 (83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6 (84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8 (85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2 (80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0 (92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2 (80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2 (84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1 (82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0 (83.3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Demised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 (13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3 (16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5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3 (14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8 (20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 (7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5 (19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3 (15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5 (17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6.7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Culture site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Blood only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3 (63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7 (61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4 (55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7 (73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3 (58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6 (70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6 (72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9 (69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6 (65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7 (65.3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857B4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CSF</w:t>
            </w:r>
            <w:r w:rsidR="00857B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ZA"/>
              </w:rPr>
              <w:t>d</w:t>
            </w:r>
            <w:proofErr w:type="spellEnd"/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 xml:space="preserve"> only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 (4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 (14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 (17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7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(11.1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 (7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 (7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(5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 (16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 (8.3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103D2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Blood and CSF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5 (17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 (14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 (13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9 (9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1 (23.3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5 (20.0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5.6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6 (18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 (12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6.7)</w:t>
            </w:r>
          </w:p>
        </w:tc>
      </w:tr>
      <w:tr w:rsidR="00103D26" w:rsidRPr="008C790C" w:rsidTr="00103D26">
        <w:trPr>
          <w:trHeight w:val="283"/>
        </w:trPr>
        <w:tc>
          <w:tcPr>
            <w:tcW w:w="1809" w:type="dxa"/>
            <w:vAlign w:val="center"/>
          </w:tcPr>
          <w:p w:rsidR="00103D26" w:rsidRPr="00E428E6" w:rsidRDefault="00103D26" w:rsidP="00857B4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</w:pPr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 xml:space="preserve">CSF </w:t>
            </w:r>
            <w:proofErr w:type="spellStart"/>
            <w:r w:rsidRPr="00E428E6">
              <w:rPr>
                <w:rFonts w:ascii="Times New Roman" w:hAnsi="Times New Roman" w:cs="Times New Roman"/>
                <w:b/>
                <w:sz w:val="20"/>
                <w:szCs w:val="20"/>
                <w:lang w:val="en-ZA"/>
              </w:rPr>
              <w:t>suggestive</w:t>
            </w:r>
            <w:r w:rsidR="00857B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ZA"/>
              </w:rPr>
              <w:t>e</w:t>
            </w:r>
            <w:proofErr w:type="spellEnd"/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2 (14.2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 (10.4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(12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 (8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 (6.7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 (2.5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 (3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(5.9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(5.8)</w:t>
            </w:r>
          </w:p>
        </w:tc>
        <w:tc>
          <w:tcPr>
            <w:tcW w:w="1191" w:type="dxa"/>
            <w:vAlign w:val="center"/>
          </w:tcPr>
          <w:p w:rsidR="00103D26" w:rsidRPr="008C790C" w:rsidRDefault="00103D26" w:rsidP="00103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C790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 (9.7)</w:t>
            </w:r>
          </w:p>
        </w:tc>
      </w:tr>
    </w:tbl>
    <w:p w:rsidR="006B745B" w:rsidRDefault="00857B45" w:rsidP="00F92B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lastRenderedPageBreak/>
        <w:t>a</w:t>
      </w:r>
      <w:r w:rsidR="006B745B" w:rsidRPr="00843D20">
        <w:rPr>
          <w:rFonts w:ascii="Times New Roman" w:eastAsia="Calibri" w:hAnsi="Times New Roman" w:cs="Times New Roman"/>
          <w:sz w:val="24"/>
          <w:szCs w:val="24"/>
        </w:rPr>
        <w:t>EOD</w:t>
      </w:r>
      <w:proofErr w:type="spellEnd"/>
      <w:r w:rsidR="006B745B" w:rsidRPr="00843D20">
        <w:rPr>
          <w:rFonts w:ascii="Times New Roman" w:eastAsia="Calibri" w:hAnsi="Times New Roman" w:cs="Times New Roman"/>
          <w:sz w:val="24"/>
          <w:szCs w:val="24"/>
        </w:rPr>
        <w:t xml:space="preserve">- Early-onset disease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="006B745B" w:rsidRPr="00843D20">
        <w:rPr>
          <w:rFonts w:ascii="Times New Roman" w:eastAsia="Calibri" w:hAnsi="Times New Roman" w:cs="Times New Roman"/>
          <w:sz w:val="24"/>
          <w:szCs w:val="24"/>
        </w:rPr>
        <w:t>LOD</w:t>
      </w:r>
      <w:proofErr w:type="spellEnd"/>
      <w:r w:rsidR="006B745B" w:rsidRPr="00843D20">
        <w:rPr>
          <w:rFonts w:ascii="Times New Roman" w:eastAsia="Calibri" w:hAnsi="Times New Roman" w:cs="Times New Roman"/>
          <w:sz w:val="24"/>
          <w:szCs w:val="24"/>
        </w:rPr>
        <w:t xml:space="preserve">- Late-onset disease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="006B745B">
        <w:rPr>
          <w:rFonts w:ascii="Times New Roman" w:eastAsia="Calibri" w:hAnsi="Times New Roman" w:cs="Times New Roman"/>
          <w:sz w:val="24"/>
          <w:szCs w:val="24"/>
        </w:rPr>
        <w:t>IQR</w:t>
      </w:r>
      <w:proofErr w:type="spellEnd"/>
      <w:r w:rsidR="006B745B">
        <w:rPr>
          <w:rFonts w:ascii="Times New Roman" w:eastAsia="Calibri" w:hAnsi="Times New Roman" w:cs="Times New Roman"/>
          <w:sz w:val="24"/>
          <w:szCs w:val="24"/>
        </w:rPr>
        <w:t xml:space="preserve">- interquartile range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="006B745B" w:rsidRPr="00843D20">
        <w:rPr>
          <w:rFonts w:ascii="Times New Roman" w:eastAsia="Calibri" w:hAnsi="Times New Roman" w:cs="Times New Roman"/>
          <w:sz w:val="24"/>
          <w:szCs w:val="24"/>
        </w:rPr>
        <w:t>CSF</w:t>
      </w:r>
      <w:proofErr w:type="spellEnd"/>
      <w:r w:rsidR="006B745B" w:rsidRPr="00843D20">
        <w:rPr>
          <w:rFonts w:ascii="Times New Roman" w:eastAsia="Calibri" w:hAnsi="Times New Roman" w:cs="Times New Roman"/>
          <w:sz w:val="24"/>
          <w:szCs w:val="24"/>
        </w:rPr>
        <w:t>- Cerebrospinal fluid</w:t>
      </w:r>
      <w:r w:rsidR="006B745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e</w:t>
      </w:r>
      <w:r w:rsidR="006B745B">
        <w:rPr>
          <w:rFonts w:ascii="Times New Roman" w:eastAsia="Calibri" w:hAnsi="Times New Roman" w:cs="Times New Roman"/>
          <w:sz w:val="24"/>
          <w:szCs w:val="24"/>
        </w:rPr>
        <w:t>CSF suggestive of meningitis was</w:t>
      </w:r>
      <w:r w:rsidR="006B745B" w:rsidRPr="004A3C7F">
        <w:rPr>
          <w:rFonts w:ascii="Times New Roman" w:eastAsia="Calibri" w:hAnsi="Times New Roman" w:cs="Times New Roman"/>
          <w:sz w:val="24"/>
          <w:szCs w:val="24"/>
        </w:rPr>
        <w:t xml:space="preserve"> defined as </w:t>
      </w:r>
      <w:proofErr w:type="spellStart"/>
      <w:r w:rsidR="006B745B">
        <w:rPr>
          <w:rFonts w:ascii="Times New Roman" w:eastAsia="Calibri" w:hAnsi="Times New Roman" w:cs="Times New Roman"/>
          <w:sz w:val="24"/>
          <w:szCs w:val="24"/>
        </w:rPr>
        <w:t>pleocytosis</w:t>
      </w:r>
      <w:proofErr w:type="spellEnd"/>
      <w:r w:rsidR="006B745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B745B" w:rsidRPr="004A3C7F">
        <w:rPr>
          <w:rFonts w:ascii="Times New Roman" w:eastAsia="Calibri" w:hAnsi="Times New Roman" w:cs="Times New Roman"/>
          <w:sz w:val="24"/>
          <w:szCs w:val="24"/>
        </w:rPr>
        <w:t>≥20 cells/mm3 for &lt;28 day-olds and ≥10 cells/mm3 for 29-89 day-old</w:t>
      </w:r>
      <w:r w:rsidR="006B745B">
        <w:rPr>
          <w:rFonts w:ascii="Times New Roman" w:eastAsia="Calibri" w:hAnsi="Times New Roman" w:cs="Times New Roman"/>
          <w:sz w:val="24"/>
          <w:szCs w:val="24"/>
        </w:rPr>
        <w:t xml:space="preserve">s </w:t>
      </w:r>
      <w:r w:rsidR="006B745B" w:rsidRPr="004A3C7F">
        <w:rPr>
          <w:rFonts w:ascii="Times New Roman" w:eastAsia="Calibri" w:hAnsi="Times New Roman" w:cs="Times New Roman"/>
          <w:sz w:val="24"/>
          <w:szCs w:val="24"/>
        </w:rPr>
        <w:t>with no adjustment made for traumatic taps</w:t>
      </w:r>
      <w:r w:rsidR="006B745B">
        <w:rPr>
          <w:rFonts w:ascii="Times New Roman" w:eastAsia="Calibri" w:hAnsi="Times New Roman" w:cs="Times New Roman"/>
          <w:sz w:val="24"/>
          <w:szCs w:val="24"/>
        </w:rPr>
        <w:t xml:space="preserve"> and in the absence of positive CSF culture. </w:t>
      </w:r>
      <w:r w:rsidR="00EC3AFB">
        <w:rPr>
          <w:rFonts w:ascii="Times New Roman" w:eastAsia="Calibri" w:hAnsi="Times New Roman" w:cs="Times New Roman"/>
          <w:sz w:val="24"/>
          <w:szCs w:val="24"/>
        </w:rPr>
        <w:t xml:space="preserve">*Data from 2005 to 2008 and from 2012 </w:t>
      </w:r>
      <w:r w:rsidR="00FB3294">
        <w:rPr>
          <w:rFonts w:ascii="Times New Roman" w:eastAsia="Calibri" w:hAnsi="Times New Roman" w:cs="Times New Roman"/>
          <w:sz w:val="24"/>
          <w:szCs w:val="24"/>
        </w:rPr>
        <w:t>to</w:t>
      </w:r>
      <w:r w:rsidR="00EC3AFB">
        <w:rPr>
          <w:rFonts w:ascii="Times New Roman" w:eastAsia="Calibri" w:hAnsi="Times New Roman" w:cs="Times New Roman"/>
          <w:sz w:val="24"/>
          <w:szCs w:val="24"/>
        </w:rPr>
        <w:t xml:space="preserve"> 201</w:t>
      </w:r>
      <w:r w:rsidR="004B3F2D">
        <w:rPr>
          <w:rFonts w:ascii="Times New Roman" w:eastAsia="Calibri" w:hAnsi="Times New Roman" w:cs="Times New Roman"/>
          <w:sz w:val="24"/>
          <w:szCs w:val="24"/>
        </w:rPr>
        <w:t>3 have been previously reported.</w:t>
      </w:r>
    </w:p>
    <w:sectPr w:rsidR="006B745B" w:rsidSect="00627830">
      <w:pgSz w:w="15840" w:h="12240" w:orient="landscape" w:code="1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A71" w:rsidRDefault="00D85A71" w:rsidP="004A6D6C">
      <w:pPr>
        <w:spacing w:after="0" w:line="240" w:lineRule="auto"/>
      </w:pPr>
      <w:r>
        <w:separator/>
      </w:r>
    </w:p>
  </w:endnote>
  <w:endnote w:type="continuationSeparator" w:id="0">
    <w:p w:rsidR="00D85A71" w:rsidRDefault="00D85A71" w:rsidP="004A6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A71" w:rsidRDefault="00D85A71" w:rsidP="004A6D6C">
      <w:pPr>
        <w:spacing w:after="0" w:line="240" w:lineRule="auto"/>
      </w:pPr>
      <w:r>
        <w:separator/>
      </w:r>
    </w:p>
  </w:footnote>
  <w:footnote w:type="continuationSeparator" w:id="0">
    <w:p w:rsidR="00D85A71" w:rsidRDefault="00D85A71" w:rsidP="004A6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2D9A"/>
    <w:multiLevelType w:val="hybridMultilevel"/>
    <w:tmpl w:val="41024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951E2"/>
    <w:multiLevelType w:val="hybridMultilevel"/>
    <w:tmpl w:val="B38A4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21CFB"/>
    <w:multiLevelType w:val="hybridMultilevel"/>
    <w:tmpl w:val="138AD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E2AB2"/>
    <w:multiLevelType w:val="hybridMultilevel"/>
    <w:tmpl w:val="4D843726"/>
    <w:lvl w:ilvl="0" w:tplc="7B34D54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2378B7"/>
    <w:multiLevelType w:val="hybridMultilevel"/>
    <w:tmpl w:val="CCAEE06A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A232E2D"/>
    <w:multiLevelType w:val="hybridMultilevel"/>
    <w:tmpl w:val="61C2EA5C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C64CCB"/>
    <w:multiLevelType w:val="hybridMultilevel"/>
    <w:tmpl w:val="B2B0B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A63488"/>
    <w:multiLevelType w:val="hybridMultilevel"/>
    <w:tmpl w:val="052CE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re0vw96srfflerv58590tsfzpdw02d50dv&quot;&gt;GBS EndNote Library_4 Sept 2014&lt;record-ids&gt;&lt;item&gt;821&lt;/item&gt;&lt;item&gt;823&lt;/item&gt;&lt;/record-ids&gt;&lt;/item&gt;&lt;/Libraries&gt;"/>
  </w:docVars>
  <w:rsids>
    <w:rsidRoot w:val="005F2BD8"/>
    <w:rsid w:val="00001B7D"/>
    <w:rsid w:val="00011809"/>
    <w:rsid w:val="00017C78"/>
    <w:rsid w:val="000206A1"/>
    <w:rsid w:val="000227F8"/>
    <w:rsid w:val="000238D3"/>
    <w:rsid w:val="000270A0"/>
    <w:rsid w:val="000357B1"/>
    <w:rsid w:val="00043C7F"/>
    <w:rsid w:val="000462C4"/>
    <w:rsid w:val="00053081"/>
    <w:rsid w:val="000628FA"/>
    <w:rsid w:val="000632D8"/>
    <w:rsid w:val="000637C6"/>
    <w:rsid w:val="00071D91"/>
    <w:rsid w:val="00075BD9"/>
    <w:rsid w:val="00082D3D"/>
    <w:rsid w:val="0009419A"/>
    <w:rsid w:val="00096B61"/>
    <w:rsid w:val="000A0646"/>
    <w:rsid w:val="000A2430"/>
    <w:rsid w:val="000A3A0B"/>
    <w:rsid w:val="000A57F9"/>
    <w:rsid w:val="000A61B8"/>
    <w:rsid w:val="000A646C"/>
    <w:rsid w:val="000A733D"/>
    <w:rsid w:val="000A7E07"/>
    <w:rsid w:val="000B4F69"/>
    <w:rsid w:val="000B7696"/>
    <w:rsid w:val="000C0EB5"/>
    <w:rsid w:val="000C1A76"/>
    <w:rsid w:val="000C2242"/>
    <w:rsid w:val="000C7AE3"/>
    <w:rsid w:val="000D29CD"/>
    <w:rsid w:val="000E15BC"/>
    <w:rsid w:val="000E17DA"/>
    <w:rsid w:val="000E75DD"/>
    <w:rsid w:val="000E77CE"/>
    <w:rsid w:val="000F2ED6"/>
    <w:rsid w:val="000F4935"/>
    <w:rsid w:val="001009C2"/>
    <w:rsid w:val="00101AB1"/>
    <w:rsid w:val="0010293D"/>
    <w:rsid w:val="0010345E"/>
    <w:rsid w:val="00103A96"/>
    <w:rsid w:val="00103D26"/>
    <w:rsid w:val="00106900"/>
    <w:rsid w:val="00110C24"/>
    <w:rsid w:val="00111469"/>
    <w:rsid w:val="001129B7"/>
    <w:rsid w:val="00113873"/>
    <w:rsid w:val="00113C5C"/>
    <w:rsid w:val="00116AE3"/>
    <w:rsid w:val="00121154"/>
    <w:rsid w:val="00121582"/>
    <w:rsid w:val="00124E03"/>
    <w:rsid w:val="0012746A"/>
    <w:rsid w:val="001320E2"/>
    <w:rsid w:val="00135B09"/>
    <w:rsid w:val="00143AC3"/>
    <w:rsid w:val="00143FE5"/>
    <w:rsid w:val="001446AC"/>
    <w:rsid w:val="00146C64"/>
    <w:rsid w:val="0014744A"/>
    <w:rsid w:val="00151F4C"/>
    <w:rsid w:val="00155445"/>
    <w:rsid w:val="00167098"/>
    <w:rsid w:val="00170178"/>
    <w:rsid w:val="00170625"/>
    <w:rsid w:val="00171019"/>
    <w:rsid w:val="001742CD"/>
    <w:rsid w:val="00180B0A"/>
    <w:rsid w:val="00185EF5"/>
    <w:rsid w:val="00190FE5"/>
    <w:rsid w:val="00195BBA"/>
    <w:rsid w:val="00196F51"/>
    <w:rsid w:val="001A0A26"/>
    <w:rsid w:val="001A1FF1"/>
    <w:rsid w:val="001A4937"/>
    <w:rsid w:val="001A5133"/>
    <w:rsid w:val="001B07F8"/>
    <w:rsid w:val="001B09F8"/>
    <w:rsid w:val="001B2C25"/>
    <w:rsid w:val="001B3DC4"/>
    <w:rsid w:val="001B5D32"/>
    <w:rsid w:val="001C1077"/>
    <w:rsid w:val="001C6153"/>
    <w:rsid w:val="001D2E3F"/>
    <w:rsid w:val="001D485E"/>
    <w:rsid w:val="001D68C5"/>
    <w:rsid w:val="001D7E0E"/>
    <w:rsid w:val="001E25D5"/>
    <w:rsid w:val="001F09DC"/>
    <w:rsid w:val="001F39EC"/>
    <w:rsid w:val="00201CA6"/>
    <w:rsid w:val="002022E9"/>
    <w:rsid w:val="00203E58"/>
    <w:rsid w:val="002047A4"/>
    <w:rsid w:val="0020530F"/>
    <w:rsid w:val="00207F44"/>
    <w:rsid w:val="00210310"/>
    <w:rsid w:val="0021321C"/>
    <w:rsid w:val="00213F82"/>
    <w:rsid w:val="002140AF"/>
    <w:rsid w:val="002165E1"/>
    <w:rsid w:val="00220467"/>
    <w:rsid w:val="00220556"/>
    <w:rsid w:val="0022679D"/>
    <w:rsid w:val="0022688E"/>
    <w:rsid w:val="00242C04"/>
    <w:rsid w:val="00251913"/>
    <w:rsid w:val="0025200E"/>
    <w:rsid w:val="002526EE"/>
    <w:rsid w:val="00255300"/>
    <w:rsid w:val="002576F9"/>
    <w:rsid w:val="002577CA"/>
    <w:rsid w:val="002705C5"/>
    <w:rsid w:val="0028191D"/>
    <w:rsid w:val="00283754"/>
    <w:rsid w:val="00285651"/>
    <w:rsid w:val="002908BF"/>
    <w:rsid w:val="002979DD"/>
    <w:rsid w:val="002A0B00"/>
    <w:rsid w:val="002A57CE"/>
    <w:rsid w:val="002A5873"/>
    <w:rsid w:val="002A7B61"/>
    <w:rsid w:val="002B7CC9"/>
    <w:rsid w:val="002C03F8"/>
    <w:rsid w:val="002C3EB1"/>
    <w:rsid w:val="002C4099"/>
    <w:rsid w:val="002C75D0"/>
    <w:rsid w:val="002D07C5"/>
    <w:rsid w:val="002D2DF9"/>
    <w:rsid w:val="002D56C2"/>
    <w:rsid w:val="002E0164"/>
    <w:rsid w:val="002E1901"/>
    <w:rsid w:val="002E6004"/>
    <w:rsid w:val="002E7879"/>
    <w:rsid w:val="00304AEF"/>
    <w:rsid w:val="00310983"/>
    <w:rsid w:val="003132E6"/>
    <w:rsid w:val="00313C31"/>
    <w:rsid w:val="00315AED"/>
    <w:rsid w:val="003231FE"/>
    <w:rsid w:val="00323701"/>
    <w:rsid w:val="00325886"/>
    <w:rsid w:val="003266D1"/>
    <w:rsid w:val="0032677A"/>
    <w:rsid w:val="00327993"/>
    <w:rsid w:val="003404A6"/>
    <w:rsid w:val="00340D44"/>
    <w:rsid w:val="00343AE3"/>
    <w:rsid w:val="00353452"/>
    <w:rsid w:val="00354FB1"/>
    <w:rsid w:val="00360ADF"/>
    <w:rsid w:val="003712FD"/>
    <w:rsid w:val="00375D7F"/>
    <w:rsid w:val="00380428"/>
    <w:rsid w:val="00381DDE"/>
    <w:rsid w:val="00382D4E"/>
    <w:rsid w:val="003941C3"/>
    <w:rsid w:val="00395100"/>
    <w:rsid w:val="00395762"/>
    <w:rsid w:val="00396AB1"/>
    <w:rsid w:val="003A1044"/>
    <w:rsid w:val="003B196A"/>
    <w:rsid w:val="003B1A39"/>
    <w:rsid w:val="003C2FCD"/>
    <w:rsid w:val="003D33FF"/>
    <w:rsid w:val="003D79B4"/>
    <w:rsid w:val="003E2CB3"/>
    <w:rsid w:val="003E4F73"/>
    <w:rsid w:val="003E5D06"/>
    <w:rsid w:val="003E64C6"/>
    <w:rsid w:val="003F0BDA"/>
    <w:rsid w:val="003F3454"/>
    <w:rsid w:val="003F3D45"/>
    <w:rsid w:val="003F4C4A"/>
    <w:rsid w:val="003F750B"/>
    <w:rsid w:val="003F783D"/>
    <w:rsid w:val="0040292A"/>
    <w:rsid w:val="004045A6"/>
    <w:rsid w:val="00405763"/>
    <w:rsid w:val="00405A9C"/>
    <w:rsid w:val="00417D04"/>
    <w:rsid w:val="00420DEC"/>
    <w:rsid w:val="00421A26"/>
    <w:rsid w:val="0042345C"/>
    <w:rsid w:val="00426328"/>
    <w:rsid w:val="00430753"/>
    <w:rsid w:val="00430FF8"/>
    <w:rsid w:val="00434AEF"/>
    <w:rsid w:val="00436E7B"/>
    <w:rsid w:val="00440AD9"/>
    <w:rsid w:val="00441F09"/>
    <w:rsid w:val="004441F8"/>
    <w:rsid w:val="00445531"/>
    <w:rsid w:val="00454482"/>
    <w:rsid w:val="00455337"/>
    <w:rsid w:val="00457FEE"/>
    <w:rsid w:val="00463813"/>
    <w:rsid w:val="004654E4"/>
    <w:rsid w:val="004679AA"/>
    <w:rsid w:val="00467BC8"/>
    <w:rsid w:val="00470627"/>
    <w:rsid w:val="00476B9F"/>
    <w:rsid w:val="00480276"/>
    <w:rsid w:val="0048748D"/>
    <w:rsid w:val="00487FEC"/>
    <w:rsid w:val="00493BFB"/>
    <w:rsid w:val="00495F2D"/>
    <w:rsid w:val="00496754"/>
    <w:rsid w:val="004969D0"/>
    <w:rsid w:val="004A3C7F"/>
    <w:rsid w:val="004A6D6C"/>
    <w:rsid w:val="004A7982"/>
    <w:rsid w:val="004B0469"/>
    <w:rsid w:val="004B13C6"/>
    <w:rsid w:val="004B1721"/>
    <w:rsid w:val="004B3F2D"/>
    <w:rsid w:val="004B5A15"/>
    <w:rsid w:val="004B7613"/>
    <w:rsid w:val="004C28F6"/>
    <w:rsid w:val="004C2C88"/>
    <w:rsid w:val="004C42BA"/>
    <w:rsid w:val="004C5040"/>
    <w:rsid w:val="004C7231"/>
    <w:rsid w:val="004C7369"/>
    <w:rsid w:val="004D1395"/>
    <w:rsid w:val="004D1E89"/>
    <w:rsid w:val="004E0EA7"/>
    <w:rsid w:val="004E12EC"/>
    <w:rsid w:val="004E6694"/>
    <w:rsid w:val="004E7FB2"/>
    <w:rsid w:val="004F1BC9"/>
    <w:rsid w:val="004F4967"/>
    <w:rsid w:val="005006F8"/>
    <w:rsid w:val="00501314"/>
    <w:rsid w:val="005042DD"/>
    <w:rsid w:val="00506F50"/>
    <w:rsid w:val="0050798F"/>
    <w:rsid w:val="0051037C"/>
    <w:rsid w:val="0051605A"/>
    <w:rsid w:val="00516455"/>
    <w:rsid w:val="00524EF3"/>
    <w:rsid w:val="00527404"/>
    <w:rsid w:val="00531833"/>
    <w:rsid w:val="005363DA"/>
    <w:rsid w:val="00545F07"/>
    <w:rsid w:val="00551D45"/>
    <w:rsid w:val="0056239B"/>
    <w:rsid w:val="00564CFF"/>
    <w:rsid w:val="005663F5"/>
    <w:rsid w:val="0056733D"/>
    <w:rsid w:val="00571DC3"/>
    <w:rsid w:val="00572337"/>
    <w:rsid w:val="005738FD"/>
    <w:rsid w:val="005808CF"/>
    <w:rsid w:val="00587524"/>
    <w:rsid w:val="00591F2B"/>
    <w:rsid w:val="005944C0"/>
    <w:rsid w:val="005A2A15"/>
    <w:rsid w:val="005A55C5"/>
    <w:rsid w:val="005B1BE5"/>
    <w:rsid w:val="005C0D09"/>
    <w:rsid w:val="005C26BD"/>
    <w:rsid w:val="005C2A0E"/>
    <w:rsid w:val="005D4491"/>
    <w:rsid w:val="005D75C2"/>
    <w:rsid w:val="005E45FC"/>
    <w:rsid w:val="005E5E88"/>
    <w:rsid w:val="005E5FCD"/>
    <w:rsid w:val="005F13DD"/>
    <w:rsid w:val="005F17DE"/>
    <w:rsid w:val="005F2BD8"/>
    <w:rsid w:val="005F3606"/>
    <w:rsid w:val="005F63FA"/>
    <w:rsid w:val="006001F6"/>
    <w:rsid w:val="006060C3"/>
    <w:rsid w:val="006061E9"/>
    <w:rsid w:val="00607EBD"/>
    <w:rsid w:val="00613F43"/>
    <w:rsid w:val="00613F47"/>
    <w:rsid w:val="00615562"/>
    <w:rsid w:val="00620009"/>
    <w:rsid w:val="00624AE8"/>
    <w:rsid w:val="006262CC"/>
    <w:rsid w:val="006274BC"/>
    <w:rsid w:val="00627830"/>
    <w:rsid w:val="00630388"/>
    <w:rsid w:val="0063260A"/>
    <w:rsid w:val="0063287B"/>
    <w:rsid w:val="006334C8"/>
    <w:rsid w:val="00641090"/>
    <w:rsid w:val="0064109D"/>
    <w:rsid w:val="00643900"/>
    <w:rsid w:val="00644EFF"/>
    <w:rsid w:val="00647928"/>
    <w:rsid w:val="006510EB"/>
    <w:rsid w:val="00653CF9"/>
    <w:rsid w:val="00662C31"/>
    <w:rsid w:val="00665984"/>
    <w:rsid w:val="00670561"/>
    <w:rsid w:val="00671B84"/>
    <w:rsid w:val="00672916"/>
    <w:rsid w:val="00672F67"/>
    <w:rsid w:val="00673EF6"/>
    <w:rsid w:val="00680434"/>
    <w:rsid w:val="00681C81"/>
    <w:rsid w:val="00685DB5"/>
    <w:rsid w:val="0069033E"/>
    <w:rsid w:val="0069156A"/>
    <w:rsid w:val="00691C44"/>
    <w:rsid w:val="00691E63"/>
    <w:rsid w:val="006942F6"/>
    <w:rsid w:val="00695BB6"/>
    <w:rsid w:val="006A4D13"/>
    <w:rsid w:val="006A59BB"/>
    <w:rsid w:val="006B745B"/>
    <w:rsid w:val="006B7F31"/>
    <w:rsid w:val="006C0FED"/>
    <w:rsid w:val="006C11FC"/>
    <w:rsid w:val="006C1A7A"/>
    <w:rsid w:val="006C7FE0"/>
    <w:rsid w:val="006E497A"/>
    <w:rsid w:val="006E4DC0"/>
    <w:rsid w:val="006F0BE1"/>
    <w:rsid w:val="006F14E0"/>
    <w:rsid w:val="0071044E"/>
    <w:rsid w:val="00711E81"/>
    <w:rsid w:val="00712670"/>
    <w:rsid w:val="0071287E"/>
    <w:rsid w:val="007128FC"/>
    <w:rsid w:val="00713916"/>
    <w:rsid w:val="007201DC"/>
    <w:rsid w:val="00720850"/>
    <w:rsid w:val="00737864"/>
    <w:rsid w:val="00741D6C"/>
    <w:rsid w:val="0075319C"/>
    <w:rsid w:val="00755259"/>
    <w:rsid w:val="00764885"/>
    <w:rsid w:val="00766F44"/>
    <w:rsid w:val="00773A49"/>
    <w:rsid w:val="0077554E"/>
    <w:rsid w:val="00775CFA"/>
    <w:rsid w:val="00777B87"/>
    <w:rsid w:val="00780FF9"/>
    <w:rsid w:val="00783B32"/>
    <w:rsid w:val="00785116"/>
    <w:rsid w:val="007901E5"/>
    <w:rsid w:val="00790C3F"/>
    <w:rsid w:val="0079362A"/>
    <w:rsid w:val="007944F7"/>
    <w:rsid w:val="00797258"/>
    <w:rsid w:val="007A56C6"/>
    <w:rsid w:val="007B0BB9"/>
    <w:rsid w:val="007B18FD"/>
    <w:rsid w:val="007B561D"/>
    <w:rsid w:val="007C131E"/>
    <w:rsid w:val="007C1E88"/>
    <w:rsid w:val="007C6C7A"/>
    <w:rsid w:val="007D0D64"/>
    <w:rsid w:val="007D3ED1"/>
    <w:rsid w:val="007D429C"/>
    <w:rsid w:val="007D6C7F"/>
    <w:rsid w:val="007D6E15"/>
    <w:rsid w:val="007E2E32"/>
    <w:rsid w:val="007E44BE"/>
    <w:rsid w:val="007E6BB6"/>
    <w:rsid w:val="00801FD2"/>
    <w:rsid w:val="008057B2"/>
    <w:rsid w:val="0081228E"/>
    <w:rsid w:val="008143B6"/>
    <w:rsid w:val="00827436"/>
    <w:rsid w:val="00827497"/>
    <w:rsid w:val="008371E8"/>
    <w:rsid w:val="008376A9"/>
    <w:rsid w:val="008424D3"/>
    <w:rsid w:val="008429FF"/>
    <w:rsid w:val="00843D20"/>
    <w:rsid w:val="00847550"/>
    <w:rsid w:val="00851A47"/>
    <w:rsid w:val="00857B45"/>
    <w:rsid w:val="00861FDF"/>
    <w:rsid w:val="00866C82"/>
    <w:rsid w:val="00866F99"/>
    <w:rsid w:val="008670B8"/>
    <w:rsid w:val="00870EA4"/>
    <w:rsid w:val="0087154C"/>
    <w:rsid w:val="00872FBD"/>
    <w:rsid w:val="0088696E"/>
    <w:rsid w:val="00886DC9"/>
    <w:rsid w:val="008900FA"/>
    <w:rsid w:val="008901E5"/>
    <w:rsid w:val="00890CA1"/>
    <w:rsid w:val="00892FE2"/>
    <w:rsid w:val="0089541F"/>
    <w:rsid w:val="008A501D"/>
    <w:rsid w:val="008A797C"/>
    <w:rsid w:val="008B7763"/>
    <w:rsid w:val="008C4705"/>
    <w:rsid w:val="008C7353"/>
    <w:rsid w:val="008C790C"/>
    <w:rsid w:val="008C7FA8"/>
    <w:rsid w:val="008D42DA"/>
    <w:rsid w:val="008D6338"/>
    <w:rsid w:val="008E72EE"/>
    <w:rsid w:val="008F0803"/>
    <w:rsid w:val="008F78D1"/>
    <w:rsid w:val="00900A17"/>
    <w:rsid w:val="0090426F"/>
    <w:rsid w:val="00904B4C"/>
    <w:rsid w:val="00905526"/>
    <w:rsid w:val="009105B7"/>
    <w:rsid w:val="009138AA"/>
    <w:rsid w:val="00917825"/>
    <w:rsid w:val="00917CB3"/>
    <w:rsid w:val="00922204"/>
    <w:rsid w:val="00926AB0"/>
    <w:rsid w:val="009275A7"/>
    <w:rsid w:val="009406ED"/>
    <w:rsid w:val="00940E2A"/>
    <w:rsid w:val="00944FE8"/>
    <w:rsid w:val="009464BB"/>
    <w:rsid w:val="009500F1"/>
    <w:rsid w:val="00951446"/>
    <w:rsid w:val="00952AEF"/>
    <w:rsid w:val="00953E22"/>
    <w:rsid w:val="00955936"/>
    <w:rsid w:val="00955EA9"/>
    <w:rsid w:val="0095672B"/>
    <w:rsid w:val="009643B3"/>
    <w:rsid w:val="00966AB8"/>
    <w:rsid w:val="009728BC"/>
    <w:rsid w:val="009776FB"/>
    <w:rsid w:val="00981ACD"/>
    <w:rsid w:val="00987381"/>
    <w:rsid w:val="00992F6B"/>
    <w:rsid w:val="00996EB8"/>
    <w:rsid w:val="009A1FC6"/>
    <w:rsid w:val="009A5A02"/>
    <w:rsid w:val="009B7048"/>
    <w:rsid w:val="009C0B8B"/>
    <w:rsid w:val="009C11F2"/>
    <w:rsid w:val="009C3642"/>
    <w:rsid w:val="009D1A6F"/>
    <w:rsid w:val="009D434A"/>
    <w:rsid w:val="009D59B6"/>
    <w:rsid w:val="009E089B"/>
    <w:rsid w:val="009E26D9"/>
    <w:rsid w:val="009E295E"/>
    <w:rsid w:val="009E3394"/>
    <w:rsid w:val="009E42CD"/>
    <w:rsid w:val="009E7C44"/>
    <w:rsid w:val="009E7DB1"/>
    <w:rsid w:val="009F1568"/>
    <w:rsid w:val="009F25C7"/>
    <w:rsid w:val="009F432C"/>
    <w:rsid w:val="009F6F82"/>
    <w:rsid w:val="00A0690E"/>
    <w:rsid w:val="00A131FA"/>
    <w:rsid w:val="00A13642"/>
    <w:rsid w:val="00A14A57"/>
    <w:rsid w:val="00A21575"/>
    <w:rsid w:val="00A21CF2"/>
    <w:rsid w:val="00A23CB2"/>
    <w:rsid w:val="00A241CC"/>
    <w:rsid w:val="00A30651"/>
    <w:rsid w:val="00A352EC"/>
    <w:rsid w:val="00A40335"/>
    <w:rsid w:val="00A41AE4"/>
    <w:rsid w:val="00A519CC"/>
    <w:rsid w:val="00A51AA3"/>
    <w:rsid w:val="00A51B55"/>
    <w:rsid w:val="00A62E9F"/>
    <w:rsid w:val="00A631CA"/>
    <w:rsid w:val="00A66192"/>
    <w:rsid w:val="00A832BB"/>
    <w:rsid w:val="00A85ECD"/>
    <w:rsid w:val="00A86161"/>
    <w:rsid w:val="00A86FDC"/>
    <w:rsid w:val="00A87D1B"/>
    <w:rsid w:val="00A96CF8"/>
    <w:rsid w:val="00AA1342"/>
    <w:rsid w:val="00AA69F0"/>
    <w:rsid w:val="00AA79E7"/>
    <w:rsid w:val="00AB1DB4"/>
    <w:rsid w:val="00AC0288"/>
    <w:rsid w:val="00AC5085"/>
    <w:rsid w:val="00AD0073"/>
    <w:rsid w:val="00AD00E8"/>
    <w:rsid w:val="00AD08D6"/>
    <w:rsid w:val="00AD2C7B"/>
    <w:rsid w:val="00AD50F8"/>
    <w:rsid w:val="00AE26F7"/>
    <w:rsid w:val="00AE2952"/>
    <w:rsid w:val="00AE5694"/>
    <w:rsid w:val="00AE6D1E"/>
    <w:rsid w:val="00AE6E74"/>
    <w:rsid w:val="00AE7918"/>
    <w:rsid w:val="00AF3FA7"/>
    <w:rsid w:val="00B01706"/>
    <w:rsid w:val="00B01D63"/>
    <w:rsid w:val="00B05097"/>
    <w:rsid w:val="00B15D9A"/>
    <w:rsid w:val="00B23813"/>
    <w:rsid w:val="00B2402C"/>
    <w:rsid w:val="00B27208"/>
    <w:rsid w:val="00B27CBA"/>
    <w:rsid w:val="00B27D76"/>
    <w:rsid w:val="00B3105B"/>
    <w:rsid w:val="00B3625B"/>
    <w:rsid w:val="00B3642A"/>
    <w:rsid w:val="00B3709D"/>
    <w:rsid w:val="00B42FDD"/>
    <w:rsid w:val="00B45238"/>
    <w:rsid w:val="00B50187"/>
    <w:rsid w:val="00B52302"/>
    <w:rsid w:val="00B55C69"/>
    <w:rsid w:val="00B57674"/>
    <w:rsid w:val="00B63130"/>
    <w:rsid w:val="00B644BD"/>
    <w:rsid w:val="00B775E7"/>
    <w:rsid w:val="00B863E9"/>
    <w:rsid w:val="00B86A6A"/>
    <w:rsid w:val="00B90F34"/>
    <w:rsid w:val="00B935B6"/>
    <w:rsid w:val="00B936F4"/>
    <w:rsid w:val="00B96672"/>
    <w:rsid w:val="00BA6455"/>
    <w:rsid w:val="00BB3508"/>
    <w:rsid w:val="00BB3A83"/>
    <w:rsid w:val="00BC4F69"/>
    <w:rsid w:val="00BD2079"/>
    <w:rsid w:val="00BD2727"/>
    <w:rsid w:val="00BD5FAC"/>
    <w:rsid w:val="00BD63A6"/>
    <w:rsid w:val="00BD6AF8"/>
    <w:rsid w:val="00BD7AC1"/>
    <w:rsid w:val="00BE0717"/>
    <w:rsid w:val="00BE0FE5"/>
    <w:rsid w:val="00BE7280"/>
    <w:rsid w:val="00BF1108"/>
    <w:rsid w:val="00BF23A8"/>
    <w:rsid w:val="00BF5D90"/>
    <w:rsid w:val="00BF68A4"/>
    <w:rsid w:val="00C057A0"/>
    <w:rsid w:val="00C07F0A"/>
    <w:rsid w:val="00C16C01"/>
    <w:rsid w:val="00C23F1B"/>
    <w:rsid w:val="00C24701"/>
    <w:rsid w:val="00C25051"/>
    <w:rsid w:val="00C26A28"/>
    <w:rsid w:val="00C26EB2"/>
    <w:rsid w:val="00C304BB"/>
    <w:rsid w:val="00C33ECF"/>
    <w:rsid w:val="00C36368"/>
    <w:rsid w:val="00C4304C"/>
    <w:rsid w:val="00C435E3"/>
    <w:rsid w:val="00C43904"/>
    <w:rsid w:val="00C51E1A"/>
    <w:rsid w:val="00C54436"/>
    <w:rsid w:val="00C662DC"/>
    <w:rsid w:val="00C719A3"/>
    <w:rsid w:val="00C80FC6"/>
    <w:rsid w:val="00C8616F"/>
    <w:rsid w:val="00C92142"/>
    <w:rsid w:val="00CB17B0"/>
    <w:rsid w:val="00CB53E6"/>
    <w:rsid w:val="00CB6A64"/>
    <w:rsid w:val="00CC200A"/>
    <w:rsid w:val="00CD0962"/>
    <w:rsid w:val="00CD384B"/>
    <w:rsid w:val="00CD541F"/>
    <w:rsid w:val="00CD69E9"/>
    <w:rsid w:val="00CD7794"/>
    <w:rsid w:val="00CE0FE2"/>
    <w:rsid w:val="00CE2D53"/>
    <w:rsid w:val="00CE3B49"/>
    <w:rsid w:val="00CE5BAD"/>
    <w:rsid w:val="00CF0073"/>
    <w:rsid w:val="00CF3B13"/>
    <w:rsid w:val="00CF4CBA"/>
    <w:rsid w:val="00D01E5E"/>
    <w:rsid w:val="00D0206A"/>
    <w:rsid w:val="00D0273A"/>
    <w:rsid w:val="00D13580"/>
    <w:rsid w:val="00D13A77"/>
    <w:rsid w:val="00D14340"/>
    <w:rsid w:val="00D1739F"/>
    <w:rsid w:val="00D20DBF"/>
    <w:rsid w:val="00D2107B"/>
    <w:rsid w:val="00D244E9"/>
    <w:rsid w:val="00D2539A"/>
    <w:rsid w:val="00D2547D"/>
    <w:rsid w:val="00D26C7F"/>
    <w:rsid w:val="00D40573"/>
    <w:rsid w:val="00D456CC"/>
    <w:rsid w:val="00D46FFF"/>
    <w:rsid w:val="00D50347"/>
    <w:rsid w:val="00D546E1"/>
    <w:rsid w:val="00D556A4"/>
    <w:rsid w:val="00D5772D"/>
    <w:rsid w:val="00D606BD"/>
    <w:rsid w:val="00D61C2D"/>
    <w:rsid w:val="00D655E3"/>
    <w:rsid w:val="00D66E9C"/>
    <w:rsid w:val="00D77B7C"/>
    <w:rsid w:val="00D85A71"/>
    <w:rsid w:val="00D935FD"/>
    <w:rsid w:val="00D94788"/>
    <w:rsid w:val="00D949C5"/>
    <w:rsid w:val="00D972E8"/>
    <w:rsid w:val="00DA21D6"/>
    <w:rsid w:val="00DA2752"/>
    <w:rsid w:val="00DA3D48"/>
    <w:rsid w:val="00DA4920"/>
    <w:rsid w:val="00DA7F27"/>
    <w:rsid w:val="00DB123B"/>
    <w:rsid w:val="00DB13D6"/>
    <w:rsid w:val="00DC0785"/>
    <w:rsid w:val="00DC554B"/>
    <w:rsid w:val="00DC711D"/>
    <w:rsid w:val="00DC7378"/>
    <w:rsid w:val="00DD0D3B"/>
    <w:rsid w:val="00DD5673"/>
    <w:rsid w:val="00DD7CF5"/>
    <w:rsid w:val="00DE02BC"/>
    <w:rsid w:val="00DE110F"/>
    <w:rsid w:val="00DE3B2E"/>
    <w:rsid w:val="00DE673B"/>
    <w:rsid w:val="00DF1BF3"/>
    <w:rsid w:val="00DF7B45"/>
    <w:rsid w:val="00E0071C"/>
    <w:rsid w:val="00E00732"/>
    <w:rsid w:val="00E019F4"/>
    <w:rsid w:val="00E01BC5"/>
    <w:rsid w:val="00E0386F"/>
    <w:rsid w:val="00E03F35"/>
    <w:rsid w:val="00E05668"/>
    <w:rsid w:val="00E072E1"/>
    <w:rsid w:val="00E24D9F"/>
    <w:rsid w:val="00E31F5A"/>
    <w:rsid w:val="00E34B81"/>
    <w:rsid w:val="00E35896"/>
    <w:rsid w:val="00E428E6"/>
    <w:rsid w:val="00E44295"/>
    <w:rsid w:val="00E462CE"/>
    <w:rsid w:val="00E5006F"/>
    <w:rsid w:val="00E522F9"/>
    <w:rsid w:val="00E548E9"/>
    <w:rsid w:val="00E6085E"/>
    <w:rsid w:val="00E65916"/>
    <w:rsid w:val="00E6700E"/>
    <w:rsid w:val="00E67779"/>
    <w:rsid w:val="00E7701B"/>
    <w:rsid w:val="00E85AC9"/>
    <w:rsid w:val="00E86DA4"/>
    <w:rsid w:val="00E9614B"/>
    <w:rsid w:val="00E96968"/>
    <w:rsid w:val="00EA5041"/>
    <w:rsid w:val="00EB2672"/>
    <w:rsid w:val="00EB3736"/>
    <w:rsid w:val="00EB611B"/>
    <w:rsid w:val="00EC0B87"/>
    <w:rsid w:val="00EC205E"/>
    <w:rsid w:val="00EC3AFB"/>
    <w:rsid w:val="00EC511B"/>
    <w:rsid w:val="00ED3195"/>
    <w:rsid w:val="00ED502A"/>
    <w:rsid w:val="00ED5ED9"/>
    <w:rsid w:val="00EE387A"/>
    <w:rsid w:val="00EE42BB"/>
    <w:rsid w:val="00EE57BF"/>
    <w:rsid w:val="00EE61D1"/>
    <w:rsid w:val="00EE6E94"/>
    <w:rsid w:val="00F003EA"/>
    <w:rsid w:val="00F0794F"/>
    <w:rsid w:val="00F11D18"/>
    <w:rsid w:val="00F14F59"/>
    <w:rsid w:val="00F211CA"/>
    <w:rsid w:val="00F23DBE"/>
    <w:rsid w:val="00F23E99"/>
    <w:rsid w:val="00F3243A"/>
    <w:rsid w:val="00F35A49"/>
    <w:rsid w:val="00F40F6E"/>
    <w:rsid w:val="00F41675"/>
    <w:rsid w:val="00F53185"/>
    <w:rsid w:val="00F53A3C"/>
    <w:rsid w:val="00F642F3"/>
    <w:rsid w:val="00F658C1"/>
    <w:rsid w:val="00F67463"/>
    <w:rsid w:val="00F708DA"/>
    <w:rsid w:val="00F748CF"/>
    <w:rsid w:val="00F74AB0"/>
    <w:rsid w:val="00F750CA"/>
    <w:rsid w:val="00F75B3C"/>
    <w:rsid w:val="00F819D3"/>
    <w:rsid w:val="00F81BAC"/>
    <w:rsid w:val="00F82D43"/>
    <w:rsid w:val="00F85734"/>
    <w:rsid w:val="00F86CAD"/>
    <w:rsid w:val="00F912AB"/>
    <w:rsid w:val="00F92B32"/>
    <w:rsid w:val="00F9360B"/>
    <w:rsid w:val="00F9566D"/>
    <w:rsid w:val="00F976A4"/>
    <w:rsid w:val="00F97D5D"/>
    <w:rsid w:val="00FA008A"/>
    <w:rsid w:val="00FA12F7"/>
    <w:rsid w:val="00FA2B31"/>
    <w:rsid w:val="00FA510A"/>
    <w:rsid w:val="00FB2168"/>
    <w:rsid w:val="00FB3294"/>
    <w:rsid w:val="00FB3331"/>
    <w:rsid w:val="00FC2E18"/>
    <w:rsid w:val="00FC2E4A"/>
    <w:rsid w:val="00FC4974"/>
    <w:rsid w:val="00FC599C"/>
    <w:rsid w:val="00FC5A8D"/>
    <w:rsid w:val="00FC6DB2"/>
    <w:rsid w:val="00FD2EA9"/>
    <w:rsid w:val="00FD3F10"/>
    <w:rsid w:val="00FD61D0"/>
    <w:rsid w:val="00FE1F26"/>
    <w:rsid w:val="00FF1CB1"/>
    <w:rsid w:val="00FF4075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6B2989-8496-4488-AB0E-6D51459D0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35</cp:revision>
  <cp:lastPrinted>2016-08-01T13:33:00Z</cp:lastPrinted>
  <dcterms:created xsi:type="dcterms:W3CDTF">2016-08-26T18:38:00Z</dcterms:created>
  <dcterms:modified xsi:type="dcterms:W3CDTF">2016-11-24T10:38:00Z</dcterms:modified>
</cp:coreProperties>
</file>